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9EC42" w14:textId="77777777" w:rsidR="006F48AC" w:rsidRDefault="006F48AC" w:rsidP="006F48AC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opic Guides:</w:t>
      </w:r>
    </w:p>
    <w:p w14:paraId="6EAA5F69" w14:textId="77777777" w:rsidR="000C1D8D" w:rsidRDefault="000C1D8D" w:rsidP="006F48AC">
      <w:pPr>
        <w:rPr>
          <w:rFonts w:ascii="Calibri" w:hAnsi="Calibri" w:cs="Calibri"/>
          <w:b/>
          <w:bCs/>
          <w:sz w:val="22"/>
          <w:szCs w:val="22"/>
        </w:rPr>
      </w:pPr>
    </w:p>
    <w:p w14:paraId="6D879A81" w14:textId="77777777" w:rsidR="000C1D8D" w:rsidRDefault="000C1D8D" w:rsidP="006F48AC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Interview 1</w:t>
      </w:r>
    </w:p>
    <w:p w14:paraId="44F224C9" w14:textId="77777777" w:rsidR="000C1D8D" w:rsidRDefault="000C1D8D" w:rsidP="006F48AC">
      <w:pPr>
        <w:rPr>
          <w:rFonts w:ascii="Calibri" w:hAnsi="Calibri" w:cs="Calibri"/>
          <w:b/>
          <w:bCs/>
          <w:sz w:val="22"/>
          <w:szCs w:val="22"/>
        </w:rPr>
      </w:pPr>
    </w:p>
    <w:p w14:paraId="409D01A8" w14:textId="063F4978" w:rsidR="000C1D8D" w:rsidRDefault="000C1D8D" w:rsidP="006F48AC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Part 1:</w:t>
      </w:r>
    </w:p>
    <w:p w14:paraId="3F1FC375" w14:textId="77777777" w:rsidR="00081281" w:rsidRDefault="00081281" w:rsidP="006F48AC">
      <w:pPr>
        <w:rPr>
          <w:rFonts w:ascii="Calibri" w:hAnsi="Calibri" w:cs="Calibri"/>
          <w:sz w:val="22"/>
          <w:szCs w:val="22"/>
        </w:rPr>
      </w:pPr>
    </w:p>
    <w:p w14:paraId="23C5E1FB" w14:textId="3600A648" w:rsidR="00081281" w:rsidRPr="000C1D8D" w:rsidRDefault="00081281" w:rsidP="000C1D8D">
      <w:pPr>
        <w:rPr>
          <w:rFonts w:ascii="Calibri" w:hAnsi="Calibri" w:cs="Calibri"/>
          <w:sz w:val="22"/>
          <w:szCs w:val="22"/>
        </w:rPr>
      </w:pPr>
      <w:r w:rsidRPr="000C1D8D">
        <w:rPr>
          <w:rFonts w:ascii="Calibri" w:hAnsi="Calibri" w:cs="Calibri"/>
          <w:sz w:val="22"/>
          <w:szCs w:val="22"/>
        </w:rPr>
        <w:t>How many children</w:t>
      </w:r>
    </w:p>
    <w:p w14:paraId="30DA8C00" w14:textId="1D6DCC82" w:rsidR="00081281" w:rsidRPr="000C1D8D" w:rsidRDefault="00081281" w:rsidP="000C1D8D">
      <w:pPr>
        <w:rPr>
          <w:rFonts w:ascii="Calibri" w:hAnsi="Calibri" w:cs="Calibri"/>
          <w:sz w:val="22"/>
          <w:szCs w:val="22"/>
        </w:rPr>
      </w:pPr>
      <w:r w:rsidRPr="000C1D8D">
        <w:rPr>
          <w:rFonts w:ascii="Calibri" w:hAnsi="Calibri" w:cs="Calibri"/>
          <w:sz w:val="22"/>
          <w:szCs w:val="22"/>
        </w:rPr>
        <w:t>Ages of children</w:t>
      </w:r>
    </w:p>
    <w:p w14:paraId="1EB15CF8" w14:textId="70066E01" w:rsidR="00081281" w:rsidRPr="000C1D8D" w:rsidRDefault="00081281" w:rsidP="000C1D8D">
      <w:pPr>
        <w:rPr>
          <w:rFonts w:ascii="Calibri" w:hAnsi="Calibri" w:cs="Calibri"/>
          <w:sz w:val="22"/>
          <w:szCs w:val="22"/>
        </w:rPr>
      </w:pPr>
      <w:r w:rsidRPr="000C1D8D">
        <w:rPr>
          <w:rFonts w:ascii="Calibri" w:hAnsi="Calibri" w:cs="Calibri"/>
          <w:sz w:val="22"/>
          <w:szCs w:val="22"/>
        </w:rPr>
        <w:t>Do any children have ADHD/anxiety/conduct disorder/ASD?</w:t>
      </w:r>
    </w:p>
    <w:p w14:paraId="1CBF9E95" w14:textId="79412EE9" w:rsidR="00081281" w:rsidRPr="000C1D8D" w:rsidRDefault="00081281" w:rsidP="000C1D8D">
      <w:pPr>
        <w:rPr>
          <w:rFonts w:ascii="Calibri" w:hAnsi="Calibri" w:cs="Calibri"/>
          <w:sz w:val="22"/>
          <w:szCs w:val="22"/>
        </w:rPr>
      </w:pPr>
      <w:r w:rsidRPr="000C1D8D">
        <w:rPr>
          <w:rFonts w:ascii="Calibri" w:hAnsi="Calibri" w:cs="Calibri"/>
          <w:sz w:val="22"/>
          <w:szCs w:val="22"/>
        </w:rPr>
        <w:t>Do they ever use time out/naughty step/quiet corner?</w:t>
      </w:r>
    </w:p>
    <w:p w14:paraId="3DF2F0E4" w14:textId="253A11BD" w:rsidR="00081281" w:rsidRPr="000C1D8D" w:rsidRDefault="00081281" w:rsidP="000C1D8D">
      <w:pPr>
        <w:rPr>
          <w:rFonts w:ascii="Calibri" w:hAnsi="Calibri" w:cs="Calibri"/>
          <w:sz w:val="22"/>
          <w:szCs w:val="22"/>
        </w:rPr>
      </w:pPr>
      <w:r w:rsidRPr="000C1D8D">
        <w:rPr>
          <w:rFonts w:ascii="Calibri" w:hAnsi="Calibri" w:cs="Calibri"/>
          <w:sz w:val="22"/>
          <w:szCs w:val="22"/>
        </w:rPr>
        <w:t>What parenting skills groups/coaching/training have they had?</w:t>
      </w:r>
    </w:p>
    <w:p w14:paraId="5BDE3E44" w14:textId="5AAE007D" w:rsidR="00081281" w:rsidRPr="000C1D8D" w:rsidRDefault="00081281" w:rsidP="000C1D8D">
      <w:pPr>
        <w:rPr>
          <w:rFonts w:ascii="Calibri" w:hAnsi="Calibri" w:cs="Calibri"/>
          <w:sz w:val="22"/>
          <w:szCs w:val="22"/>
        </w:rPr>
      </w:pPr>
      <w:r w:rsidRPr="000C1D8D">
        <w:rPr>
          <w:rFonts w:ascii="Calibri" w:hAnsi="Calibri" w:cs="Calibri"/>
          <w:sz w:val="22"/>
          <w:szCs w:val="22"/>
        </w:rPr>
        <w:t>What parenting apps have they used?</w:t>
      </w:r>
    </w:p>
    <w:p w14:paraId="4F0F0121" w14:textId="11934C2F" w:rsidR="00081281" w:rsidRPr="000C1D8D" w:rsidRDefault="00081281" w:rsidP="000C1D8D">
      <w:pPr>
        <w:rPr>
          <w:rFonts w:ascii="Calibri" w:hAnsi="Calibri" w:cs="Calibri"/>
          <w:sz w:val="22"/>
          <w:szCs w:val="22"/>
        </w:rPr>
      </w:pPr>
      <w:r w:rsidRPr="000C1D8D">
        <w:rPr>
          <w:rFonts w:ascii="Calibri" w:hAnsi="Calibri" w:cs="Calibri"/>
          <w:sz w:val="22"/>
          <w:szCs w:val="22"/>
        </w:rPr>
        <w:t>What parenting books have they used?</w:t>
      </w:r>
    </w:p>
    <w:p w14:paraId="1DE5F4AD" w14:textId="4298481E" w:rsidR="00081281" w:rsidRPr="000C1D8D" w:rsidRDefault="00081281" w:rsidP="000C1D8D">
      <w:pPr>
        <w:rPr>
          <w:rFonts w:ascii="Calibri" w:hAnsi="Calibri" w:cs="Calibri"/>
          <w:sz w:val="22"/>
          <w:szCs w:val="22"/>
        </w:rPr>
      </w:pPr>
      <w:r w:rsidRPr="000C1D8D">
        <w:rPr>
          <w:rFonts w:ascii="Calibri" w:hAnsi="Calibri" w:cs="Calibri"/>
          <w:sz w:val="22"/>
          <w:szCs w:val="22"/>
        </w:rPr>
        <w:t>Which social media do they mention they use?</w:t>
      </w:r>
    </w:p>
    <w:p w14:paraId="71AEEACC" w14:textId="6B35633B" w:rsidR="00081281" w:rsidRPr="000C1D8D" w:rsidRDefault="00081281" w:rsidP="000C1D8D">
      <w:pPr>
        <w:rPr>
          <w:rFonts w:ascii="Calibri" w:hAnsi="Calibri" w:cs="Calibri"/>
          <w:sz w:val="22"/>
          <w:szCs w:val="22"/>
        </w:rPr>
      </w:pPr>
      <w:r w:rsidRPr="000C1D8D">
        <w:rPr>
          <w:rFonts w:ascii="Calibri" w:hAnsi="Calibri" w:cs="Calibri"/>
          <w:sz w:val="22"/>
          <w:szCs w:val="22"/>
        </w:rPr>
        <w:t xml:space="preserve">Who else lives at home with the family? </w:t>
      </w:r>
      <w:proofErr w:type="spellStart"/>
      <w:r w:rsidRPr="000C1D8D">
        <w:rPr>
          <w:rFonts w:ascii="Calibri" w:hAnsi="Calibri" w:cs="Calibri"/>
          <w:sz w:val="22"/>
          <w:szCs w:val="22"/>
        </w:rPr>
        <w:t>Eg</w:t>
      </w:r>
      <w:proofErr w:type="spellEnd"/>
      <w:r w:rsidRPr="000C1D8D">
        <w:rPr>
          <w:rFonts w:ascii="Calibri" w:hAnsi="Calibri" w:cs="Calibri"/>
          <w:sz w:val="22"/>
          <w:szCs w:val="22"/>
        </w:rPr>
        <w:t xml:space="preserve"> dad/stepdad/nobody</w:t>
      </w:r>
    </w:p>
    <w:p w14:paraId="16CE40DD" w14:textId="3CC185B2" w:rsidR="00081281" w:rsidRPr="00081281" w:rsidRDefault="00081281" w:rsidP="00081281">
      <w:pPr>
        <w:ind w:left="360"/>
        <w:rPr>
          <w:rFonts w:ascii="Calibri" w:hAnsi="Calibri" w:cs="Calibri"/>
          <w:sz w:val="22"/>
          <w:szCs w:val="22"/>
        </w:rPr>
      </w:pPr>
    </w:p>
    <w:p w14:paraId="6E38A2B8" w14:textId="1FB85E4A" w:rsidR="006F48AC" w:rsidRPr="000C1D8D" w:rsidRDefault="000C1D8D" w:rsidP="006F48AC">
      <w:pPr>
        <w:rPr>
          <w:rFonts w:ascii="Calibri" w:hAnsi="Calibri" w:cs="Calibri"/>
          <w:b/>
          <w:bCs/>
          <w:sz w:val="22"/>
          <w:szCs w:val="22"/>
        </w:rPr>
      </w:pPr>
      <w:r w:rsidRPr="000C1D8D">
        <w:rPr>
          <w:rFonts w:ascii="Calibri" w:hAnsi="Calibri" w:cs="Calibri"/>
          <w:b/>
          <w:bCs/>
          <w:sz w:val="22"/>
          <w:szCs w:val="22"/>
        </w:rPr>
        <w:t>Part 2:</w:t>
      </w:r>
    </w:p>
    <w:p w14:paraId="23895816" w14:textId="77777777" w:rsidR="000C1D8D" w:rsidRDefault="000C1D8D" w:rsidP="006F48AC">
      <w:pPr>
        <w:rPr>
          <w:rFonts w:ascii="Calibri" w:hAnsi="Calibri" w:cs="Calibri"/>
          <w:sz w:val="22"/>
          <w:szCs w:val="22"/>
        </w:rPr>
      </w:pPr>
    </w:p>
    <w:p w14:paraId="0DC75632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ave you ever used time out, naughty step, or quiet corner for your child?</w:t>
      </w:r>
    </w:p>
    <w:p w14:paraId="33427EA0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word do you use for it?</w:t>
      </w:r>
    </w:p>
    <w:p w14:paraId="19009E63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often do you tend to use it? (more than once a day, every day, most days, about once a week, about once a month, less than once a month) </w:t>
      </w:r>
    </w:p>
    <w:p w14:paraId="47C902C6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words come to mind when you think about using naughty step?</w:t>
      </w:r>
    </w:p>
    <w:p w14:paraId="057C325C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 long do you make time out last for? (in minutes)</w:t>
      </w:r>
    </w:p>
    <w:p w14:paraId="08A4B164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do you use as a timer when you do naughty step?</w:t>
      </w:r>
    </w:p>
    <w:p w14:paraId="3136051F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other strategies do you use to manage behaviour problems?</w:t>
      </w:r>
    </w:p>
    <w:p w14:paraId="2701DA60" w14:textId="72D1A5CA" w:rsidR="000C1D8D" w:rsidRPr="000C1D8D" w:rsidRDefault="000C1D8D" w:rsidP="000C1D8D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</w:t>
      </w:r>
      <w:r w:rsidRPr="000C1D8D">
        <w:rPr>
          <w:rFonts w:ascii="Calibri" w:hAnsi="Calibri" w:cs="Calibri"/>
          <w:sz w:val="22"/>
          <w:szCs w:val="22"/>
        </w:rPr>
        <w:t>part from time out, what other strategies do they use to manage behaviour?</w:t>
      </w:r>
    </w:p>
    <w:p w14:paraId="006F4E28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</w:p>
    <w:p w14:paraId="49160A7B" w14:textId="2980BB03" w:rsidR="006F48AC" w:rsidRPr="000C1D8D" w:rsidRDefault="000C1D8D" w:rsidP="006F48AC">
      <w:pPr>
        <w:rPr>
          <w:rFonts w:ascii="Calibri" w:hAnsi="Calibri" w:cs="Calibri"/>
          <w:b/>
          <w:bCs/>
          <w:sz w:val="22"/>
          <w:szCs w:val="22"/>
        </w:rPr>
      </w:pPr>
      <w:r w:rsidRPr="000C1D8D">
        <w:rPr>
          <w:rFonts w:ascii="Calibri" w:hAnsi="Calibri" w:cs="Calibri"/>
          <w:b/>
          <w:bCs/>
          <w:sz w:val="22"/>
          <w:szCs w:val="22"/>
        </w:rPr>
        <w:t>Part 3:</w:t>
      </w:r>
    </w:p>
    <w:p w14:paraId="6D9CE221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</w:p>
    <w:p w14:paraId="1A11169F" w14:textId="46479725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o you think the </w:t>
      </w:r>
      <w:r w:rsidR="000C1D8D">
        <w:rPr>
          <w:rFonts w:ascii="Calibri" w:hAnsi="Calibri" w:cs="Calibri"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would be useful?</w:t>
      </w:r>
    </w:p>
    <w:p w14:paraId="640FCFAE" w14:textId="0BEDBC7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o you think you would find the timer function easy?</w:t>
      </w:r>
    </w:p>
    <w:p w14:paraId="70FB9216" w14:textId="13AF665E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o you think you would find </w:t>
      </w:r>
      <w:r w:rsidR="000C1D8D">
        <w:rPr>
          <w:rFonts w:ascii="Calibri" w:hAnsi="Calibri" w:cs="Calibri"/>
          <w:sz w:val="22"/>
          <w:szCs w:val="22"/>
        </w:rPr>
        <w:t xml:space="preserve">the </w:t>
      </w:r>
      <w:r>
        <w:rPr>
          <w:rFonts w:ascii="Calibri" w:hAnsi="Calibri" w:cs="Calibri"/>
          <w:sz w:val="22"/>
          <w:szCs w:val="22"/>
        </w:rPr>
        <w:t xml:space="preserve">positivity </w:t>
      </w:r>
      <w:r w:rsidR="000C1D8D">
        <w:rPr>
          <w:rFonts w:ascii="Calibri" w:hAnsi="Calibri" w:cs="Calibri"/>
          <w:sz w:val="22"/>
          <w:szCs w:val="22"/>
        </w:rPr>
        <w:t xml:space="preserve">and praise </w:t>
      </w:r>
      <w:r>
        <w:rPr>
          <w:rFonts w:ascii="Calibri" w:hAnsi="Calibri" w:cs="Calibri"/>
          <w:sz w:val="22"/>
          <w:szCs w:val="22"/>
        </w:rPr>
        <w:t>reminders helpful?</w:t>
      </w:r>
    </w:p>
    <w:p w14:paraId="34FFE2E2" w14:textId="1C11AE26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o you think you would find</w:t>
      </w:r>
      <w:r w:rsidR="000C1D8D">
        <w:rPr>
          <w:rFonts w:ascii="Calibri" w:hAnsi="Calibri" w:cs="Calibri"/>
          <w:sz w:val="22"/>
          <w:szCs w:val="22"/>
        </w:rPr>
        <w:t xml:space="preserve"> the</w:t>
      </w:r>
      <w:r>
        <w:rPr>
          <w:rFonts w:ascii="Calibri" w:hAnsi="Calibri" w:cs="Calibri"/>
          <w:sz w:val="22"/>
          <w:szCs w:val="22"/>
        </w:rPr>
        <w:t xml:space="preserve"> checklists and scrollable information helpful?</w:t>
      </w:r>
    </w:p>
    <w:p w14:paraId="0AFF8B4D" w14:textId="0F4BE5C8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do you think </w:t>
      </w:r>
      <w:r w:rsidR="000C1D8D">
        <w:rPr>
          <w:rFonts w:ascii="Calibri" w:hAnsi="Calibri" w:cs="Calibri"/>
          <w:sz w:val="22"/>
          <w:szCs w:val="22"/>
        </w:rPr>
        <w:t>the app</w:t>
      </w:r>
      <w:r>
        <w:rPr>
          <w:rFonts w:ascii="Calibri" w:hAnsi="Calibri" w:cs="Calibri"/>
          <w:sz w:val="22"/>
          <w:szCs w:val="22"/>
        </w:rPr>
        <w:t xml:space="preserve"> could be difficult to use?</w:t>
      </w:r>
    </w:p>
    <w:p w14:paraId="0DC19381" w14:textId="172EBB84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ow do you think </w:t>
      </w:r>
      <w:r w:rsidR="000C1D8D">
        <w:rPr>
          <w:rFonts w:ascii="Calibri" w:hAnsi="Calibri" w:cs="Calibri"/>
          <w:sz w:val="22"/>
          <w:szCs w:val="22"/>
        </w:rPr>
        <w:t>the app</w:t>
      </w:r>
      <w:r>
        <w:rPr>
          <w:rFonts w:ascii="Calibri" w:hAnsi="Calibri" w:cs="Calibri"/>
          <w:sz w:val="22"/>
          <w:szCs w:val="22"/>
        </w:rPr>
        <w:t xml:space="preserve"> could make life easier?</w:t>
      </w:r>
    </w:p>
    <w:p w14:paraId="1AB52B2D" w14:textId="3D938B9D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improvements would you like to see in </w:t>
      </w:r>
      <w:r w:rsidR="000C1D8D">
        <w:rPr>
          <w:rFonts w:ascii="Calibri" w:hAnsi="Calibri" w:cs="Calibri"/>
          <w:sz w:val="22"/>
          <w:szCs w:val="22"/>
        </w:rPr>
        <w:t>the app</w:t>
      </w:r>
      <w:r>
        <w:rPr>
          <w:rFonts w:ascii="Calibri" w:hAnsi="Calibri" w:cs="Calibri"/>
          <w:sz w:val="22"/>
          <w:szCs w:val="22"/>
        </w:rPr>
        <w:t>?</w:t>
      </w:r>
    </w:p>
    <w:p w14:paraId="3346208F" w14:textId="0F5E1148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ould you like to download the </w:t>
      </w:r>
      <w:r w:rsidR="000C1D8D">
        <w:rPr>
          <w:rFonts w:ascii="Calibri" w:hAnsi="Calibri" w:cs="Calibri"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and try it out for 2 weeks and let us know how you get on?</w:t>
      </w:r>
    </w:p>
    <w:p w14:paraId="245BE52B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</w:p>
    <w:p w14:paraId="74736694" w14:textId="6A309BBD" w:rsidR="006F48AC" w:rsidRPr="000C1D8D" w:rsidRDefault="000C1D8D" w:rsidP="006F48AC">
      <w:pPr>
        <w:rPr>
          <w:rFonts w:ascii="Calibri" w:hAnsi="Calibri" w:cs="Calibri"/>
          <w:b/>
          <w:bCs/>
          <w:sz w:val="22"/>
          <w:szCs w:val="22"/>
        </w:rPr>
      </w:pPr>
      <w:r w:rsidRPr="000C1D8D">
        <w:rPr>
          <w:rFonts w:ascii="Calibri" w:hAnsi="Calibri" w:cs="Calibri"/>
          <w:b/>
          <w:bCs/>
          <w:sz w:val="22"/>
          <w:szCs w:val="22"/>
        </w:rPr>
        <w:t>Interview 2:</w:t>
      </w:r>
    </w:p>
    <w:p w14:paraId="0A33324E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</w:p>
    <w:p w14:paraId="2FE71E71" w14:textId="37837A70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Have you used the </w:t>
      </w:r>
      <w:r w:rsidR="000C1D8D">
        <w:rPr>
          <w:rFonts w:ascii="Calibri" w:hAnsi="Calibri" w:cs="Calibri"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at all?</w:t>
      </w:r>
    </w:p>
    <w:p w14:paraId="3B1E9168" w14:textId="7777777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 many times?</w:t>
      </w:r>
    </w:p>
    <w:p w14:paraId="1EBD156E" w14:textId="301A081F" w:rsidR="006F48AC" w:rsidRDefault="000C1D8D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ave you used the timer function?</w:t>
      </w:r>
    </w:p>
    <w:p w14:paraId="31AAB336" w14:textId="6EDAF207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ave you used the checklists to prepare your child?</w:t>
      </w:r>
    </w:p>
    <w:p w14:paraId="1E4BE216" w14:textId="3EF84DFD" w:rsidR="006F48AC" w:rsidRDefault="000C1D8D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as the app</w:t>
      </w:r>
      <w:r w:rsidR="006F48AC">
        <w:rPr>
          <w:rFonts w:ascii="Calibri" w:hAnsi="Calibri" w:cs="Calibri"/>
          <w:sz w:val="22"/>
          <w:szCs w:val="22"/>
        </w:rPr>
        <w:t xml:space="preserve"> useful or distracting?</w:t>
      </w:r>
    </w:p>
    <w:p w14:paraId="3E61D4D1" w14:textId="1068824C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ave you used the information pages at all?</w:t>
      </w:r>
    </w:p>
    <w:p w14:paraId="67DD1008" w14:textId="3517DC4B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has been useful about the </w:t>
      </w:r>
      <w:r w:rsidR="000C1D8D">
        <w:rPr>
          <w:rFonts w:ascii="Calibri" w:hAnsi="Calibri" w:cs="Calibri"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>?</w:t>
      </w:r>
    </w:p>
    <w:p w14:paraId="36EBD75E" w14:textId="3271012B" w:rsidR="006F48AC" w:rsidRDefault="000C1D8D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has been</w:t>
      </w:r>
      <w:r w:rsidR="006F48AC">
        <w:rPr>
          <w:rFonts w:ascii="Calibri" w:hAnsi="Calibri" w:cs="Calibri"/>
          <w:sz w:val="22"/>
          <w:szCs w:val="22"/>
        </w:rPr>
        <w:t xml:space="preserve"> difficult about the </w:t>
      </w:r>
      <w:r>
        <w:rPr>
          <w:rFonts w:ascii="Calibri" w:hAnsi="Calibri" w:cs="Calibri"/>
          <w:sz w:val="22"/>
          <w:szCs w:val="22"/>
        </w:rPr>
        <w:t>app</w:t>
      </w:r>
      <w:r w:rsidR="006F48AC">
        <w:rPr>
          <w:rFonts w:ascii="Calibri" w:hAnsi="Calibri" w:cs="Calibri"/>
          <w:sz w:val="22"/>
          <w:szCs w:val="22"/>
        </w:rPr>
        <w:t>?</w:t>
      </w:r>
    </w:p>
    <w:p w14:paraId="1ADD8C41" w14:textId="3A04AECC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s there anything you would change or improve about the </w:t>
      </w:r>
      <w:r w:rsidR="000C1D8D">
        <w:rPr>
          <w:rFonts w:ascii="Calibri" w:hAnsi="Calibri" w:cs="Calibri"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>?</w:t>
      </w:r>
    </w:p>
    <w:p w14:paraId="66B615B6" w14:textId="05D372FB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did your child think about you using the </w:t>
      </w:r>
      <w:r w:rsidR="000C1D8D">
        <w:rPr>
          <w:rFonts w:ascii="Calibri" w:hAnsi="Calibri" w:cs="Calibri"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>?</w:t>
      </w:r>
    </w:p>
    <w:p w14:paraId="2CBEF2B1" w14:textId="5F0EEE00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 xml:space="preserve">Would you recommend the </w:t>
      </w:r>
      <w:r w:rsidR="000C1D8D">
        <w:rPr>
          <w:rFonts w:ascii="Calibri" w:hAnsi="Calibri" w:cs="Calibri"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to a friend?</w:t>
      </w:r>
    </w:p>
    <w:p w14:paraId="34713FA7" w14:textId="26BB06DB" w:rsidR="006F48AC" w:rsidRDefault="006F48AC" w:rsidP="006F48AC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o you expect to use the </w:t>
      </w:r>
      <w:r w:rsidR="000C1D8D">
        <w:rPr>
          <w:rFonts w:ascii="Calibri" w:hAnsi="Calibri" w:cs="Calibri"/>
          <w:sz w:val="22"/>
          <w:szCs w:val="22"/>
        </w:rPr>
        <w:t>app</w:t>
      </w:r>
      <w:r>
        <w:rPr>
          <w:rFonts w:ascii="Calibri" w:hAnsi="Calibri" w:cs="Calibri"/>
          <w:sz w:val="22"/>
          <w:szCs w:val="22"/>
        </w:rPr>
        <w:t xml:space="preserve"> again?</w:t>
      </w:r>
    </w:p>
    <w:p w14:paraId="77A3AADA" w14:textId="77777777" w:rsidR="003C559D" w:rsidRDefault="003C559D"/>
    <w:sectPr w:rsidR="003C5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D28BB"/>
    <w:multiLevelType w:val="hybridMultilevel"/>
    <w:tmpl w:val="93F255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AB3812"/>
    <w:multiLevelType w:val="hybridMultilevel"/>
    <w:tmpl w:val="93F255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0034716">
    <w:abstractNumId w:val="1"/>
  </w:num>
  <w:num w:numId="2" w16cid:durableId="1359888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8AC"/>
    <w:rsid w:val="00070C7E"/>
    <w:rsid w:val="00081281"/>
    <w:rsid w:val="000C1D8D"/>
    <w:rsid w:val="003C559D"/>
    <w:rsid w:val="0049034C"/>
    <w:rsid w:val="005057C7"/>
    <w:rsid w:val="005B2FF3"/>
    <w:rsid w:val="006F48AC"/>
    <w:rsid w:val="008173D2"/>
    <w:rsid w:val="00A15F9C"/>
    <w:rsid w:val="00B35A04"/>
    <w:rsid w:val="00C00580"/>
    <w:rsid w:val="00C8211F"/>
    <w:rsid w:val="00FD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C7274"/>
  <w15:chartTrackingRefBased/>
  <w15:docId w15:val="{7DD2F60C-D40C-8A4A-8BAE-C0124BF0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2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odson</dc:creator>
  <cp:keywords/>
  <dc:description/>
  <cp:lastModifiedBy>Nathan Hodson</cp:lastModifiedBy>
  <cp:revision>2</cp:revision>
  <dcterms:created xsi:type="dcterms:W3CDTF">2023-10-26T18:36:00Z</dcterms:created>
  <dcterms:modified xsi:type="dcterms:W3CDTF">2023-10-26T18:36:00Z</dcterms:modified>
</cp:coreProperties>
</file>